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 (SI) for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ausal Roles and Clinical Utility of Cardiovascular Proteins in Colorectal Cancer Risk: A Multi-modal Study Integrating Mendelian Randomization, Expression Profiling, and Survival Analysis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Chenlei Ta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anhua L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exin Wa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ing L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u Che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Xuebao Zhe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anhua Li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*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Second School of Clinical Medicin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 </w:t>
      </w:r>
      <w:r>
        <w:rPr>
          <w:rFonts w:ascii="Times New Roman" w:hAnsi="Times New Roman" w:cs="Times New Roman"/>
          <w:sz w:val="20"/>
          <w:szCs w:val="20"/>
        </w:rPr>
        <w:t>Zhejiang Chinese Medical Univers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No. 548 Binwen Road, Binjiang District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ngzhou, 310053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Zhejiang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. R. China.</w:t>
      </w:r>
    </w:p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eral Practice Department at the Second Hospit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Zhejiang Chinese Medical University, No. 318 Chaowang Road, Hangzhou, 310005, Zhejiang,</w:t>
      </w:r>
      <w:r>
        <w:rPr>
          <w:rFonts w:hint="eastAsia" w:ascii="Times New Roman" w:hAnsi="Times New Roman" w:cs="Times New Roman"/>
          <w:sz w:val="20"/>
          <w:szCs w:val="20"/>
        </w:rPr>
        <w:t xml:space="preserve"> P. R. Chin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* </w:t>
      </w:r>
      <w:r>
        <w:rPr>
          <w:rFonts w:ascii="Times New Roman" w:hAnsi="Times New Roman" w:cs="Times New Roman"/>
          <w:b/>
          <w:bCs/>
          <w:sz w:val="20"/>
          <w:szCs w:val="20"/>
        </w:rPr>
        <w:t>Correspondence Author:</w:t>
      </w:r>
      <w:r>
        <w:rPr>
          <w:rFonts w:ascii="Times New Roman" w:hAnsi="Times New Roman" w:cs="Times New Roman"/>
          <w:sz w:val="20"/>
          <w:szCs w:val="20"/>
        </w:rPr>
        <w:t>Yanhua L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u w:val="none"/>
        </w:rPr>
        <w:t>(Liyanhua0330@163.com)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#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Li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K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Wan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contributed equally to this manuscript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All </w:t>
      </w:r>
      <w:r>
        <w:rPr>
          <w:rFonts w:hint="eastAsia" w:ascii="Times New Roman" w:hAnsi="Times New Roman" w:cs="Times New Roman"/>
        </w:rPr>
        <w:t>IVs</w:t>
      </w:r>
      <w:r>
        <w:rPr>
          <w:rFonts w:ascii="Times New Roman" w:hAnsi="Times New Roman" w:cs="Times New Roman"/>
        </w:rPr>
        <w:t xml:space="preserve"> of cardiovascular proteins</w:t>
      </w:r>
      <w:r>
        <w:rPr>
          <w:rFonts w:hint="eastAsia" w:ascii="Times New Roman" w:hAnsi="Times New Roman" w:cs="Times New Roman"/>
        </w:rPr>
        <w:t xml:space="preserve"> for mendelian randomization</w:t>
      </w:r>
    </w:p>
    <w:tbl>
      <w:tblPr>
        <w:tblStyle w:val="4"/>
        <w:tblW w:w="537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025"/>
        <w:gridCol w:w="657"/>
        <w:gridCol w:w="663"/>
        <w:gridCol w:w="705"/>
        <w:gridCol w:w="585"/>
        <w:gridCol w:w="1010"/>
        <w:gridCol w:w="627"/>
        <w:gridCol w:w="608"/>
        <w:gridCol w:w="711"/>
        <w:gridCol w:w="739"/>
        <w:gridCol w:w="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062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4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tein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ffect allele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 allele</w:t>
            </w:r>
          </w:p>
        </w:tc>
        <w:tc>
          <w:tcPr>
            <w:tcW w:w="3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3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5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3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 value</w:t>
            </w:r>
          </w:p>
        </w:tc>
        <w:tc>
          <w:tcPr>
            <w:tcW w:w="4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pe of IV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2187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7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4942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E-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1.5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RP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385397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0E-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6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-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55508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0E-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.4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9733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00E-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.5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6345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11.1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99117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0E-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.2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99431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80644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0E-1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56.2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3L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9509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89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F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5791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30E-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7.7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T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52853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09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S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558610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0E-1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22.2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SL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2746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0E-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4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3CL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6835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0E-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0.5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CL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51868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0E-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0.6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CL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7902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E-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2.0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CL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1176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0E-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4.4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CL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387236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0E-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.5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CL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68500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50.6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kk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8987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0E-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3.2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P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473077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00E-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8.5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2370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.1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-R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2052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0E-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2.2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-R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0148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E-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8.4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M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8658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0E-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2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M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8659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0E-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3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BP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78782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0E-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.1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9344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0E-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3.0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9827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E-1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5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12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E-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9.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-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8256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E-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1.6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-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64800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00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DF-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2277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0E-1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10.0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B-EG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820559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.5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G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57456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0E-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5.6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K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72686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12.4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K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6912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0E-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.8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57442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0E-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6.1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1r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67342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0E-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0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6556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0E-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.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7786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44.4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M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65558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52.9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LK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688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0E-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1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X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5057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0E-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7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78609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0E-1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5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29816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25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719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71.0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6144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0E-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7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6324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08.7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5688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50E-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4.4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-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6077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0E-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.1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O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40978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0E-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9.3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T-pro_BNP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983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0E-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2.2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P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3000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0E-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0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P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73729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0E-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.2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507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E-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9.0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lG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755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E-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1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TX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98590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E-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.0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049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E-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6.2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932803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E-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0.7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89261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.5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T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4016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00E-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6.2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T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48611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0E-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4.9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C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6084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0E-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0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6567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0E-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1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RT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443738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0E-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6.6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5897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0E-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7.7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E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50308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94.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425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46.7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F-R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1495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90E-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4.8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F-R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57460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E-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4.1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FSF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445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E-1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5.0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FSF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131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40E-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0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5129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0E-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9.0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-PA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3025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00E-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5.9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-PA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81044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0E-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5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-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69214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06.2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40-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502394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E-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.9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40-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6028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E-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.4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8012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0E-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.9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8104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36.1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075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.8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6723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0E-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4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75421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6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94055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0E-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7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7746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.7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8433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0E-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.7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5997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00E-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4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7111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60E-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.3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2571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E-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7.7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26257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0E-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.8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9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89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E-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9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97157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0E-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9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6R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21261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-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357.2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2281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0E-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0.6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-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9591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0E-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3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TGB1BP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422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E-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5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7419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0.2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750344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0E-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.5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CAM-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16001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0E-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6.5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ON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8321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0E-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7.1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-P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7444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40E-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-P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109655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0E-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9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I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3044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0E-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7.2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I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89294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E-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5.5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I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56172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0E-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7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I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47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0E-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8.4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I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6734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E-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.3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I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81788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0E-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.1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-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27316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5.5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-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37334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0E-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8.3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-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50300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E-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1.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-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s71788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0E-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.5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</w:rPr>
        <w:br w:type="page"/>
      </w:r>
      <w:r>
        <w:rPr>
          <w:rFonts w:hint="eastAsia" w:ascii="Times New Roman" w:hAnsi="Times New Roman" w:cs="Times New Roman"/>
          <w:b/>
          <w:bCs/>
          <w:sz w:val="20"/>
          <w:szCs w:val="22"/>
        </w:rPr>
        <w:t>T</w:t>
      </w:r>
      <w:r>
        <w:rPr>
          <w:rFonts w:ascii="Times New Roman" w:hAnsi="Times New Roman" w:cs="Times New Roman"/>
          <w:b/>
          <w:bCs/>
          <w:sz w:val="20"/>
          <w:szCs w:val="22"/>
        </w:rPr>
        <w:t>able S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2"/>
        </w:rPr>
        <w:t xml:space="preserve"> H</w:t>
      </w:r>
      <w:r>
        <w:rPr>
          <w:rFonts w:hint="eastAsia" w:ascii="Times New Roman" w:hAnsi="Times New Roman" w:cs="Times New Roman"/>
          <w:sz w:val="20"/>
          <w:szCs w:val="22"/>
        </w:rPr>
        <w:t xml:space="preserve">eterogeneity </w:t>
      </w:r>
      <w:r>
        <w:rPr>
          <w:rFonts w:ascii="Times New Roman" w:hAnsi="Times New Roman" w:cs="Times New Roman"/>
          <w:sz w:val="20"/>
          <w:szCs w:val="22"/>
        </w:rPr>
        <w:t xml:space="preserve">and pleiotropy </w:t>
      </w:r>
      <w:r>
        <w:rPr>
          <w:rFonts w:hint="eastAsia" w:ascii="Times New Roman" w:hAnsi="Times New Roman" w:cs="Times New Roman"/>
          <w:sz w:val="20"/>
          <w:szCs w:val="22"/>
        </w:rPr>
        <w:t>test</w:t>
      </w:r>
      <w:r>
        <w:rPr>
          <w:rFonts w:ascii="Times New Roman" w:hAnsi="Times New Roman" w:cs="Times New Roman"/>
          <w:sz w:val="20"/>
          <w:szCs w:val="22"/>
        </w:rPr>
        <w:t xml:space="preserve"> of MMP-10</w:t>
      </w:r>
    </w:p>
    <w:tbl>
      <w:tblPr>
        <w:tblStyle w:val="4"/>
        <w:tblW w:w="86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332"/>
        <w:gridCol w:w="1627"/>
        <w:gridCol w:w="1348"/>
        <w:gridCol w:w="13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eterogeneity test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exposure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ethod</w:t>
            </w: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Q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Q_df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Q_p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MP-1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R Egg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0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MP-1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Inverse variance weight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4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leiotropy test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exposure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ethod</w:t>
            </w: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egger_intercept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se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p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MP-10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MR Egger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013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020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0.61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All </w:t>
      </w:r>
      <w:r>
        <w:rPr>
          <w:rFonts w:hint="eastAsia" w:ascii="Times New Roman" w:hAnsi="Times New Roman" w:cs="Times New Roman"/>
        </w:rPr>
        <w:t>IV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or drug</w:t>
      </w:r>
      <w:r>
        <w:rPr>
          <w:rFonts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</w:rPr>
        <w:t>targe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mendelian randomization</w:t>
      </w:r>
    </w:p>
    <w:tbl>
      <w:tblPr>
        <w:tblStyle w:val="4"/>
        <w:tblW w:w="95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145"/>
        <w:gridCol w:w="739"/>
        <w:gridCol w:w="636"/>
        <w:gridCol w:w="710"/>
        <w:gridCol w:w="710"/>
        <w:gridCol w:w="710"/>
        <w:gridCol w:w="647"/>
        <w:gridCol w:w="63"/>
        <w:gridCol w:w="710"/>
        <w:gridCol w:w="710"/>
        <w:gridCol w:w="716"/>
        <w:gridCol w:w="10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777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1483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NP</w:t>
            </w:r>
          </w:p>
        </w:tc>
        <w:tc>
          <w:tcPr>
            <w:tcW w:w="7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ffect allele</w:t>
            </w:r>
          </w:p>
        </w:tc>
        <w:tc>
          <w:tcPr>
            <w:tcW w:w="6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allele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 value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of IV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GF R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567285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4E-11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7.3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ad cis-eQT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GF sR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42310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E-7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0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0.3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s-pQT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GF sR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42212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E-1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0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.5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s-pQT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GF sR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356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0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-8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-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5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ra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pQT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GF sR3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935473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-0.69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0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-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5.62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ra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pQTL</w:t>
            </w:r>
          </w:p>
        </w:tc>
      </w:tr>
    </w:tbl>
    <w:p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</w:rPr>
        <w:t xml:space="preserve"> Statistical results of differential expression of 8 target protein genes between cancer and healthy controls</w:t>
      </w:r>
    </w:p>
    <w:tbl>
      <w:tblPr>
        <w:tblStyle w:val="4"/>
        <w:tblW w:w="94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009"/>
        <w:gridCol w:w="830"/>
        <w:gridCol w:w="607"/>
        <w:gridCol w:w="718"/>
        <w:gridCol w:w="889"/>
        <w:gridCol w:w="607"/>
        <w:gridCol w:w="607"/>
        <w:gridCol w:w="607"/>
        <w:gridCol w:w="723"/>
        <w:gridCol w:w="607"/>
        <w:gridCol w:w="7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n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x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an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qr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1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3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LR1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 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  <w:tc>
          <w:tcPr>
            <w:tcW w:w="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LR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7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4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1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1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FRSF11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FRSF11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X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X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FRSF1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7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7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7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FRSF1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8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P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P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1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3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9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4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1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5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P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MP10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umor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0.00 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41 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9 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8 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7 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5 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1 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7 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</w:rPr>
        <w:t>Table S5</w:t>
      </w:r>
      <w:r>
        <w:rPr>
          <w:rFonts w:ascii="Times New Roman" w:hAnsi="Times New Roman" w:cs="Times New Roman"/>
        </w:rPr>
        <w:t xml:space="preserve"> Statistical results of ROC curves of 6 target protein genes based on clinical information</w:t>
      </w:r>
    </w:p>
    <w:tbl>
      <w:tblPr>
        <w:tblStyle w:val="4"/>
        <w:tblW w:w="571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28"/>
        <w:gridCol w:w="1428"/>
        <w:gridCol w:w="1428"/>
        <w:gridCol w:w="14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8" w:type="dxa"/>
            <w:tcBorders>
              <w:top w:val="single" w:color="706E6E" w:sz="8" w:space="0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1428" w:type="dxa"/>
            <w:tcBorders>
              <w:top w:val="single" w:color="706E6E" w:sz="8" w:space="0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come</w:t>
            </w:r>
          </w:p>
        </w:tc>
        <w:tc>
          <w:tcPr>
            <w:tcW w:w="1428" w:type="dxa"/>
            <w:tcBorders>
              <w:top w:val="single" w:color="706E6E" w:sz="8" w:space="0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C</w:t>
            </w:r>
          </w:p>
        </w:tc>
        <w:tc>
          <w:tcPr>
            <w:tcW w:w="1428" w:type="dxa"/>
            <w:tcBorders>
              <w:top w:val="single" w:color="706E6E" w:sz="8" w:space="0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891 - 0.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960 - 0.9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778 - 0.8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858 - 0.9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TNFRS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567 - 0.6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972 - 0.9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MMP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4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8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13"/>
                <w:rFonts w:ascii="Times New Roman" w:hAnsi="Times New Roman" w:cs="Times New Roman"/>
              </w:rPr>
              <w:t>0.831 - 0.939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 </w:t>
      </w:r>
      <w:r>
        <w:rPr>
          <w:rFonts w:ascii="Times New Roman" w:hAnsi="Times New Roman" w:cs="Times New Roman"/>
        </w:rPr>
        <w:t>Mendelian randomization analysis results of ADM and MMP-1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134610" cy="3119120"/>
            <wp:effectExtent l="0" t="0" r="8890" b="5080"/>
            <wp:docPr id="7778770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877005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2400" cy="3130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Scatter plot of SNP effects for genetically predicted protein levels and risk of CRC for ADM (a), MMP-10 (c); and forest plot of MR effect for exposure on the outcome ADM (b), MMP-10 (d); and leave-one-out analysis result</w:t>
      </w:r>
      <w:r>
        <w:rPr>
          <w:rFonts w:ascii="Times New Roman" w:hAnsi="Times New Roman" w:cs="Times New Roman"/>
          <w:sz w:val="20"/>
          <w:szCs w:val="22"/>
        </w:rPr>
        <w:t xml:space="preserve"> for MMP-10 (e).</w:t>
      </w:r>
    </w:p>
    <w:p>
      <w:pPr>
        <w:rPr>
          <w:rFonts w:hint="eastAsia" w:ascii="Times New Roman" w:hAnsi="Times New Roman" w:cs="Times New Roman"/>
          <w:sz w:val="20"/>
          <w:szCs w:val="22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czYzZhNDJlMjhlZTJkODIyZjBmM2QwNGZjNjMzN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saaax5h5spzhe2ar9psxt79rr5p5rpv5vd&quot;&gt;我的EndNote库2&lt;record-ids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/record-ids&gt;&lt;/item&gt;&lt;/Libraries&gt;"/>
  </w:docVars>
  <w:rsids>
    <w:rsidRoot w:val="02F539E7"/>
    <w:rsid w:val="000179E8"/>
    <w:rsid w:val="00091EDE"/>
    <w:rsid w:val="000B0C2A"/>
    <w:rsid w:val="000C52BB"/>
    <w:rsid w:val="000F4CB3"/>
    <w:rsid w:val="00140D93"/>
    <w:rsid w:val="001A5B01"/>
    <w:rsid w:val="001B0244"/>
    <w:rsid w:val="002740C8"/>
    <w:rsid w:val="002A2FBE"/>
    <w:rsid w:val="002C1F3E"/>
    <w:rsid w:val="003801D3"/>
    <w:rsid w:val="00395F4B"/>
    <w:rsid w:val="00397214"/>
    <w:rsid w:val="00435FCC"/>
    <w:rsid w:val="00443173"/>
    <w:rsid w:val="004A0487"/>
    <w:rsid w:val="0053668D"/>
    <w:rsid w:val="006028DF"/>
    <w:rsid w:val="00622111"/>
    <w:rsid w:val="006235BE"/>
    <w:rsid w:val="006310FB"/>
    <w:rsid w:val="006628B4"/>
    <w:rsid w:val="0067152B"/>
    <w:rsid w:val="006C1D5D"/>
    <w:rsid w:val="00717AEF"/>
    <w:rsid w:val="007350BA"/>
    <w:rsid w:val="00752C49"/>
    <w:rsid w:val="007E576E"/>
    <w:rsid w:val="0080424B"/>
    <w:rsid w:val="00804E7C"/>
    <w:rsid w:val="00815A16"/>
    <w:rsid w:val="008867E6"/>
    <w:rsid w:val="008968B9"/>
    <w:rsid w:val="008C2938"/>
    <w:rsid w:val="009004E8"/>
    <w:rsid w:val="00906DA6"/>
    <w:rsid w:val="009A250F"/>
    <w:rsid w:val="009B635C"/>
    <w:rsid w:val="009D5F37"/>
    <w:rsid w:val="00A15FF8"/>
    <w:rsid w:val="00A30A26"/>
    <w:rsid w:val="00A42678"/>
    <w:rsid w:val="00A85D36"/>
    <w:rsid w:val="00B36290"/>
    <w:rsid w:val="00B9100F"/>
    <w:rsid w:val="00B96E67"/>
    <w:rsid w:val="00BA1D37"/>
    <w:rsid w:val="00BE31DC"/>
    <w:rsid w:val="00C27428"/>
    <w:rsid w:val="00C50473"/>
    <w:rsid w:val="00C6034A"/>
    <w:rsid w:val="00CB439A"/>
    <w:rsid w:val="00DD0498"/>
    <w:rsid w:val="00DE5D55"/>
    <w:rsid w:val="00DF0D39"/>
    <w:rsid w:val="00DF6B24"/>
    <w:rsid w:val="00EF4672"/>
    <w:rsid w:val="00F53B7E"/>
    <w:rsid w:val="00F70E0C"/>
    <w:rsid w:val="00F80A73"/>
    <w:rsid w:val="00FD70E8"/>
    <w:rsid w:val="02F539E7"/>
    <w:rsid w:val="067F1F30"/>
    <w:rsid w:val="078E0921"/>
    <w:rsid w:val="28865B09"/>
    <w:rsid w:val="31D4390C"/>
    <w:rsid w:val="513C433A"/>
    <w:rsid w:val="66DE5151"/>
    <w:rsid w:val="6B8D00F0"/>
    <w:rsid w:val="6CED769A"/>
    <w:rsid w:val="6E545127"/>
    <w:rsid w:val="7877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5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7">
    <w:name w:val="EndNote Bibliography Title"/>
    <w:basedOn w:val="1"/>
    <w:link w:val="8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5"/>
    <w:link w:val="7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9">
    <w:name w:val="EndNote Bibliography"/>
    <w:basedOn w:val="1"/>
    <w:link w:val="10"/>
    <w:autoRedefine/>
    <w:qFormat/>
    <w:uiPriority w:val="0"/>
    <w:rPr>
      <w:rFonts w:ascii="Calibri" w:hAnsi="Calibri" w:cs="Calibri"/>
      <w:sz w:val="20"/>
    </w:rPr>
  </w:style>
  <w:style w:type="character" w:customStyle="1" w:styleId="10">
    <w:name w:val="EndNote Bibliography 字符"/>
    <w:basedOn w:val="5"/>
    <w:link w:val="9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1">
    <w:name w:val="未处理的提及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styleId="12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13">
    <w:name w:val="font21"/>
    <w:basedOn w:val="5"/>
    <w:autoRedefine/>
    <w:qFormat/>
    <w:uiPriority w:val="0"/>
    <w:rPr>
      <w:rFonts w:hint="default" w:ascii="Arial" w:hAnsi="Arial" w:cs="Arial"/>
      <w:color w:val="000000"/>
      <w:sz w:val="21"/>
      <w:szCs w:val="21"/>
      <w:u w:val="none"/>
    </w:rPr>
  </w:style>
  <w:style w:type="character" w:customStyle="1" w:styleId="14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957</Words>
  <Characters>9061</Characters>
  <Lines>81</Lines>
  <Paragraphs>23</Paragraphs>
  <TotalTime>6</TotalTime>
  <ScaleCrop>false</ScaleCrop>
  <LinksUpToDate>false</LinksUpToDate>
  <CharactersWithSpaces>1016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6:33:00Z</dcterms:created>
  <dc:creator>顾培新</dc:creator>
  <cp:lastModifiedBy>顾培新</cp:lastModifiedBy>
  <dcterms:modified xsi:type="dcterms:W3CDTF">2024-04-20T19:5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7AEAF8959674D9EA5317791738F78A6_13</vt:lpwstr>
  </property>
</Properties>
</file>